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AA7E313" w14:textId="20D93502" w:rsidR="00344BF1" w:rsidRPr="00344BF1" w:rsidRDefault="00BB61AD" w:rsidP="00BB61AD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="00516D71">
        <w:rPr>
          <w:bCs/>
        </w:rPr>
        <w:t>Data 1</w:t>
      </w:r>
    </w:p>
    <w:p w14:paraId="4D917FCF" w14:textId="6CA24526" w:rsidR="00BA60DA" w:rsidRDefault="00516D71" w:rsidP="008448FB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 w:rsidR="00C03BBA">
        <w:t>The source data behind the graphs and charts in the paper</w:t>
      </w:r>
    </w:p>
    <w:p w14:paraId="5433EEBF" w14:textId="2843A26A" w:rsidR="00B96D2F" w:rsidRPr="00BA60DA" w:rsidRDefault="00B96D2F" w:rsidP="00C03BBA">
      <w:pPr>
        <w:spacing w:before="240" w:after="240"/>
      </w:pPr>
    </w:p>
    <w:sectPr w:rsidR="00B96D2F" w:rsidRPr="00BA60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0F3FCA"/>
    <w:rsid w:val="0017363A"/>
    <w:rsid w:val="002372B9"/>
    <w:rsid w:val="002E54D9"/>
    <w:rsid w:val="00343D0C"/>
    <w:rsid w:val="00344BF1"/>
    <w:rsid w:val="004C3DF6"/>
    <w:rsid w:val="00516D71"/>
    <w:rsid w:val="00566308"/>
    <w:rsid w:val="005A722E"/>
    <w:rsid w:val="00622878"/>
    <w:rsid w:val="007C57E9"/>
    <w:rsid w:val="00832005"/>
    <w:rsid w:val="008448FB"/>
    <w:rsid w:val="009B65D5"/>
    <w:rsid w:val="009F173F"/>
    <w:rsid w:val="00A42130"/>
    <w:rsid w:val="00B239F2"/>
    <w:rsid w:val="00B96D2F"/>
    <w:rsid w:val="00BA60DA"/>
    <w:rsid w:val="00BB5ECF"/>
    <w:rsid w:val="00BB61AD"/>
    <w:rsid w:val="00BC25E0"/>
    <w:rsid w:val="00C03BBA"/>
    <w:rsid w:val="00D96084"/>
    <w:rsid w:val="00EB58F1"/>
    <w:rsid w:val="00ED6DE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128</Characters>
  <Application>Microsoft Office Word</Application>
  <DocSecurity>0</DocSecurity>
  <Lines>1</Lines>
  <Paragraphs>1</Paragraphs>
  <ScaleCrop>false</ScaleCrop>
  <Company>SpringerNatur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8</cp:revision>
  <dcterms:created xsi:type="dcterms:W3CDTF">2024-02-02T15:35:00Z</dcterms:created>
  <dcterms:modified xsi:type="dcterms:W3CDTF">2024-02-12T16:52:00Z</dcterms:modified>
</cp:coreProperties>
</file>